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DBEF2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line="480" w:lineRule="auto"/>
        <w:jc w:val="both"/>
        <w:textAlignment w:val="bottom"/>
        <w:rPr>
          <w:rFonts w:hint="default" w:ascii="Times New Roman Bold" w:hAnsi="Times New Roman Bold" w:cs="Times New Roman Bold"/>
          <w:b/>
          <w:bCs w:val="0"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val="en-US" w:eastAsia="zh-CN"/>
        </w:rPr>
        <w:t xml:space="preserve">Univariate Cox Regression Analysis for 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</w:rPr>
        <w:t>MACCEs</w:t>
      </w:r>
    </w:p>
    <w:tbl>
      <w:tblPr>
        <w:tblStyle w:val="3"/>
        <w:tblW w:w="9149" w:type="dxa"/>
        <w:jc w:val="center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3575"/>
        <w:gridCol w:w="2636"/>
        <w:gridCol w:w="1949"/>
        <w:gridCol w:w="989"/>
      </w:tblGrid>
      <w:tr w14:paraId="63F6E65C">
        <w:trPr>
          <w:trHeight w:val="23" w:hRule="atLeast"/>
          <w:tblHeader/>
          <w:jc w:val="center"/>
        </w:trPr>
        <w:tc>
          <w:tcPr>
            <w:tcW w:w="35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7DB7E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kern w:val="0"/>
                <w:sz w:val="24"/>
                <w:szCs w:val="24"/>
                <w:lang w:bidi="ar"/>
              </w:rPr>
              <w:t>Variable</w:t>
            </w:r>
          </w:p>
        </w:tc>
        <w:tc>
          <w:tcPr>
            <w:tcW w:w="26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2E45B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Bold" w:hAnsi="Times New Roman Bold" w:eastAsia="宋体" w:cs="Times New Roman Bold"/>
                <w:b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lang w:val="en-US" w:eastAsia="zh-CN"/>
              </w:rPr>
              <w:t>U</w:t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shd w:val="clear" w:color="auto" w:fill="FFFFFF"/>
                <w:lang w:val="en-GB"/>
              </w:rPr>
              <w:t>nivariate</w:t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</w:rPr>
              <w:t xml:space="preserve">analysis </w:t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lang w:val="en-US" w:eastAsia="zh-CN"/>
              </w:rPr>
              <w:t>HR</w:t>
            </w:r>
          </w:p>
        </w:tc>
        <w:tc>
          <w:tcPr>
            <w:tcW w:w="19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2856C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kern w:val="0"/>
                <w:sz w:val="24"/>
                <w:szCs w:val="24"/>
                <w:lang w:bidi="ar"/>
              </w:rPr>
              <w:t>95% CI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DC799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kern w:val="0"/>
                <w:sz w:val="24"/>
                <w:szCs w:val="24"/>
                <w:lang w:bidi="ar"/>
              </w:rPr>
              <w:t>P-value</w:t>
            </w:r>
          </w:p>
        </w:tc>
      </w:tr>
      <w:tr w14:paraId="7FDF08ED">
        <w:trPr>
          <w:trHeight w:val="23" w:hRule="atLeast"/>
          <w:jc w:val="center"/>
        </w:trPr>
        <w:tc>
          <w:tcPr>
            <w:tcW w:w="357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FCD5C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263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0CD7D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30</w:t>
            </w:r>
          </w:p>
        </w:tc>
        <w:tc>
          <w:tcPr>
            <w:tcW w:w="194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470A1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854 to 1.636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BCA2A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511</w:t>
            </w:r>
          </w:p>
        </w:tc>
      </w:tr>
      <w:tr w14:paraId="040F6480">
        <w:trPr>
          <w:trHeight w:val="23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7A2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Age, years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EE3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1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B26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59 to 1.02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B26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148</w:t>
            </w:r>
          </w:p>
        </w:tc>
      </w:tr>
      <w:tr w14:paraId="00ADB9E1">
        <w:trPr>
          <w:trHeight w:val="23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B2E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BMI, kg/m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vertAlign w:val="superscript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AAE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0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7CF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32 to 1.01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A8C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242</w:t>
            </w:r>
          </w:p>
        </w:tc>
      </w:tr>
      <w:tr w14:paraId="77E589E7">
        <w:trPr>
          <w:trHeight w:val="23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64A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Family history of HCM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D00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0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321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26 to 2.17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835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37</w:t>
            </w:r>
          </w:p>
        </w:tc>
      </w:tr>
      <w:tr w14:paraId="48593BBC">
        <w:trPr>
          <w:trHeight w:val="23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E3C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Family history of SCD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6E3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0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EA4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071 to 1.68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CCB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641</w:t>
            </w:r>
          </w:p>
        </w:tc>
      </w:tr>
      <w:tr w14:paraId="4711353C">
        <w:trPr>
          <w:trHeight w:val="23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AC9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Unexplained Syncope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836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7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DC1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192 to 1.57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042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720</w:t>
            </w:r>
          </w:p>
        </w:tc>
      </w:tr>
      <w:tr w14:paraId="588A5752">
        <w:trPr>
          <w:trHeight w:val="23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687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Chest discomfort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EA4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42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028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191 to 1.53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F04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292</w:t>
            </w:r>
          </w:p>
        </w:tc>
      </w:tr>
      <w:tr w14:paraId="54AB4BA1">
        <w:trPr>
          <w:trHeight w:val="23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2CB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Diabetes mellitus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7D7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3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992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750 to 2.02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428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691</w:t>
            </w:r>
          </w:p>
        </w:tc>
      </w:tr>
      <w:tr w14:paraId="44B9353A">
        <w:trPr>
          <w:trHeight w:val="23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6DB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97B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9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281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603 to 1.57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A22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619</w:t>
            </w:r>
          </w:p>
        </w:tc>
      </w:tr>
      <w:tr w14:paraId="3E0EBE4A">
        <w:trPr>
          <w:trHeight w:val="23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01C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Hypercholesterolemia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BC5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9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724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556 to 2.44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F51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151</w:t>
            </w:r>
          </w:p>
        </w:tc>
      </w:tr>
      <w:tr w14:paraId="5D4C82B3">
        <w:trPr>
          <w:trHeight w:val="23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795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Coronary Artery Disease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BDD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44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FF5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432 to 1.54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A21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829</w:t>
            </w:r>
          </w:p>
        </w:tc>
      </w:tr>
      <w:tr w14:paraId="603C9535">
        <w:trPr>
          <w:trHeight w:val="23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CE5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LAD, mm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B7C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2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B26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15 to 1.04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063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164</w:t>
            </w:r>
          </w:p>
        </w:tc>
      </w:tr>
      <w:tr w14:paraId="7D820B41">
        <w:trPr>
          <w:trHeight w:val="23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D8B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LVESD, mm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80E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4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6D2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01 to 1.08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8F3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047</w:t>
            </w:r>
          </w:p>
        </w:tc>
      </w:tr>
      <w:tr w14:paraId="6E6C7768">
        <w:trPr>
          <w:trHeight w:val="23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68E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LVE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D, mm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114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3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495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41 to 1.06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89C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101</w:t>
            </w:r>
          </w:p>
        </w:tc>
      </w:tr>
      <w:tr w14:paraId="6B84625E">
        <w:trPr>
          <w:trHeight w:val="23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629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oderate/Severe MR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513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76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BF0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272 to 1.16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D39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217</w:t>
            </w:r>
          </w:p>
        </w:tc>
      </w:tr>
      <w:tr w14:paraId="35BB958F">
        <w:trPr>
          <w:trHeight w:val="23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0DF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LVOTG, mmHg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24E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9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5B1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48 to 1.0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C90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753</w:t>
            </w:r>
          </w:p>
        </w:tc>
      </w:tr>
      <w:tr w14:paraId="43F36906">
        <w:trPr>
          <w:trHeight w:val="23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E4F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LVOTV, cm/s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F73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9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6D8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81 to 1.0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502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570</w:t>
            </w:r>
          </w:p>
        </w:tc>
      </w:tr>
      <w:tr w14:paraId="34012671">
        <w:trPr>
          <w:trHeight w:val="23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E71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SAM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75C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72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963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783 to 1.3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4A0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331</w:t>
            </w:r>
          </w:p>
        </w:tc>
      </w:tr>
      <w:tr w14:paraId="08F888B1">
        <w:trPr>
          <w:trHeight w:val="23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0BB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Post-LVOTV, cm/s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C0E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BAA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71 to 1.0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704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990</w:t>
            </w:r>
          </w:p>
        </w:tc>
      </w:tr>
      <w:tr w14:paraId="4441ADA2">
        <w:trPr>
          <w:trHeight w:val="23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039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Post-LVOTG, mmHg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665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5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526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830 to 1.0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E9A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346</w:t>
            </w:r>
          </w:p>
        </w:tc>
      </w:tr>
      <w:tr w14:paraId="5B541983">
        <w:trPr>
          <w:trHeight w:val="23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007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LVPWT, mm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428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64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757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055 to 1.02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E6B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230</w:t>
            </w:r>
          </w:p>
        </w:tc>
      </w:tr>
      <w:tr w14:paraId="251FC9C9">
        <w:trPr>
          <w:trHeight w:val="23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A2D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IVST, mm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7D8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87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ACD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517 to 1.02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A19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485</w:t>
            </w:r>
          </w:p>
        </w:tc>
      </w:tr>
      <w:tr w14:paraId="69CBCC93">
        <w:trPr>
          <w:trHeight w:val="23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F63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E/A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35C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6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986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471 to 1.47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455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703</w:t>
            </w:r>
          </w:p>
        </w:tc>
      </w:tr>
      <w:tr w14:paraId="2BC6C699">
        <w:trPr>
          <w:trHeight w:val="23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DDB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LVEF, %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3A2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5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642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687 to 1.02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E7F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739</w:t>
            </w:r>
          </w:p>
        </w:tc>
      </w:tr>
      <w:tr w14:paraId="4AF845DD">
        <w:trPr>
          <w:trHeight w:val="23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48F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BNP, pg/mL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763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36F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97 to 1.0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DDE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681</w:t>
            </w:r>
          </w:p>
        </w:tc>
      </w:tr>
      <w:tr w14:paraId="1427ACC1">
        <w:trPr>
          <w:trHeight w:val="23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73A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CK-MB, ng/mL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E24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9DB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888 to 1.0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C6B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995</w:t>
            </w:r>
          </w:p>
        </w:tc>
      </w:tr>
      <w:tr w14:paraId="7ABF2360">
        <w:trPr>
          <w:trHeight w:val="23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106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LDH, U/L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5F0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9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4AB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62 to 1.0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E79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416</w:t>
            </w:r>
          </w:p>
        </w:tc>
      </w:tr>
      <w:tr w14:paraId="4F93B0C0">
        <w:trPr>
          <w:trHeight w:val="23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619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NSVT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E26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9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E81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487 to 1.91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F09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227</w:t>
            </w:r>
          </w:p>
        </w:tc>
      </w:tr>
      <w:tr w14:paraId="19A92AFE">
        <w:trPr>
          <w:trHeight w:val="23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BFA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Surg Time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, hours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C64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9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FE6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60 to 1.32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1BC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004</w:t>
            </w:r>
          </w:p>
        </w:tc>
      </w:tr>
      <w:tr w14:paraId="6B1A2D7E">
        <w:trPr>
          <w:trHeight w:val="23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CAB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Post-SICU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Vent Time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, hours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1B1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0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2AD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01 to 1.0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647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008</w:t>
            </w:r>
          </w:p>
        </w:tc>
      </w:tr>
      <w:tr w14:paraId="36538F08">
        <w:trPr>
          <w:trHeight w:val="23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45579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Style w:val="5"/>
                <w:rFonts w:hint="default" w:ascii="Times New Roman Regular" w:hAnsi="Times New Roman Regular" w:eastAsia="Segoe UI" w:cs="Times New Roman Regular"/>
                <w:b w:val="0"/>
                <w:color w:val="0F1115"/>
                <w:sz w:val="24"/>
                <w:szCs w:val="24"/>
                <w:shd w:val="clear" w:color="auto" w:fill="FFFFFF"/>
              </w:rPr>
              <w:t>Severe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color w:val="0F1115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 Regular" w:hAnsi="Times New Roman Regular" w:eastAsia="Segoe UI" w:cs="Times New Roman Regular"/>
                <w:b w:val="0"/>
                <w:color w:val="0F1115"/>
                <w:sz w:val="24"/>
                <w:szCs w:val="24"/>
                <w:shd w:val="clear" w:color="auto" w:fill="FFFFFF"/>
              </w:rPr>
              <w:t>Multi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color w:val="0F1115"/>
                <w:sz w:val="24"/>
                <w:szCs w:val="24"/>
                <w:shd w:val="clear" w:color="auto" w:fill="FFFFFF"/>
              </w:rPr>
              <w:t>-o</w:t>
            </w:r>
            <w:r>
              <w:rPr>
                <w:rStyle w:val="5"/>
                <w:rFonts w:hint="default" w:ascii="Times New Roman Regular" w:hAnsi="Times New Roman Regular" w:eastAsia="Segoe UI" w:cs="Times New Roman Regular"/>
                <w:b w:val="0"/>
                <w:color w:val="0F1115"/>
                <w:sz w:val="24"/>
                <w:szCs w:val="24"/>
                <w:shd w:val="clear" w:color="auto" w:fill="FFFFFF"/>
              </w:rPr>
              <w:t xml:space="preserve">rgan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color w:val="0F1115"/>
                <w:sz w:val="24"/>
                <w:szCs w:val="24"/>
                <w:shd w:val="clear" w:color="auto" w:fill="FFFFFF"/>
              </w:rPr>
              <w:t>D</w:t>
            </w:r>
            <w:r>
              <w:rPr>
                <w:rStyle w:val="5"/>
                <w:rFonts w:hint="default" w:ascii="Times New Roman Regular" w:hAnsi="Times New Roman Regular" w:eastAsia="Segoe UI" w:cs="Times New Roman Regular"/>
                <w:b w:val="0"/>
                <w:color w:val="0F1115"/>
                <w:sz w:val="24"/>
                <w:szCs w:val="24"/>
                <w:shd w:val="clear" w:color="auto" w:fill="FFFFFF"/>
              </w:rPr>
              <w:t>ysfunction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color w:val="0F1115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color w:val="0F1115"/>
                <w:sz w:val="24"/>
                <w:szCs w:val="24"/>
                <w:shd w:val="clear" w:color="auto" w:fill="FFFFFF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dark1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  <w:t>SOFA Maximum≥11)</w:t>
            </w:r>
          </w:p>
        </w:tc>
        <w:tc>
          <w:tcPr>
            <w:tcW w:w="263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43061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655</w:t>
            </w:r>
          </w:p>
        </w:tc>
        <w:tc>
          <w:tcPr>
            <w:tcW w:w="194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A3AB3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16 to 3.933</w:t>
            </w:r>
          </w:p>
        </w:tc>
        <w:tc>
          <w:tcPr>
            <w:tcW w:w="98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756F4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 Regular" w:hAnsi="Times New Roman Regular" w:cs="Times New Roman Regular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001</w:t>
            </w:r>
          </w:p>
        </w:tc>
      </w:tr>
    </w:tbl>
    <w:p w14:paraId="6208D57B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MACCEs=Major Adverse Cardiac and Cerebrovascular Events;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H</w:t>
      </w:r>
      <w:r>
        <w:rPr>
          <w:rFonts w:hint="default" w:ascii="Times New Roman" w:hAnsi="Times New Roman" w:cs="Times New Roman"/>
          <w:sz w:val="24"/>
          <w:szCs w:val="24"/>
        </w:rPr>
        <w:t>R=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azard Ratio</w:t>
      </w:r>
      <w:r>
        <w:rPr>
          <w:rFonts w:hint="default" w:ascii="Times New Roman" w:hAnsi="Times New Roman" w:cs="Times New Roman"/>
          <w:sz w:val="24"/>
          <w:szCs w:val="24"/>
        </w:rPr>
        <w:t>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CI=confidence interval; BMI=body mass index; HCM=hypertrophic cardiomyopathy; SCD=sudden cardiac death; LAD=left atrial diameter; LVESD=left ventricular end-systolic dimension; LVEDD= left ventricular end-diastolic dimension; Moderate/Severe MR=moderate to severe mitral regurgitation; LVOTG=left ventricular outflow tract gradient; LVOTV=left ventricular outflow tract velocity; SAM=systolic anterior motion of the mitral valve; Post-LVOTV=Postoperative left ventricular outflow tract velocity; Post-LVOTG= postoperative left ventricular outflow tract gradient; LVPWT=left ventricular posterior wall thickness; IVST= interventricular septal thickness; E/A= early to late diastolic mitral inflow velocity ratio; LVEF= left ventricular ejection fraction; BNP= B-type natriuretic peptide; CK-MB= creatine kinase-myocardial band; LDH= lactate dehydrogenase; NSVT= non-sustained ventricular tachycardia;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Surg Time=surgery time; Post-SICU Vent Time=postoperative surgical intensive care unit ventilation time; SOFA=sequential organ failure assessment.</w:t>
      </w:r>
    </w:p>
    <w:p w14:paraId="00F5CDD4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6E5D60FF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545F9946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66F6F511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102B8916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59A0780E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281E40C8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6BD01EB3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388DBAC8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41F063D8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551BD72E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201F6E04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0F26A022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750781D2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71A55533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7245E8CD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007B489A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6F41FC19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264E1D6E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00FA2D99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495C518D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599A5564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20B440C4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7A76FF69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2784D7E6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3A315624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1753A0C6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115726E6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0B80877E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778B9760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34CDF68F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5584A869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2BA13BDF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6FF3F230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6D822E92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2C7C97A4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2B5BDC1E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0DC352C4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528C7353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2154DDF3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0DAB07BB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6C5AEC77">
      <w:pPr>
        <w:widowControl/>
        <w:snapToGrid w:val="0"/>
        <w:jc w:val="left"/>
        <w:textAlignment w:val="bottom"/>
        <w:rPr>
          <w:rFonts w:hint="default" w:ascii="Times New Roman Bold" w:hAnsi="Times New Roman Bold" w:cs="Times New Roman Bold"/>
          <w:b/>
          <w:bCs/>
          <w:sz w:val="24"/>
          <w:szCs w:val="24"/>
          <w:shd w:val="clear" w:color="auto" w:fill="FFFFFF"/>
          <w:lang w:val="en-GB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shd w:val="clear" w:color="auto" w:fill="FFFFFF"/>
          <w:lang w:val="en-US" w:eastAsia="zh-CN"/>
        </w:rPr>
        <w:t>Univariate Cox Regression Analysis for HFH</w:t>
      </w:r>
    </w:p>
    <w:p w14:paraId="375AEB63">
      <w:pPr>
        <w:jc w:val="left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</w:p>
    <w:tbl>
      <w:tblPr>
        <w:tblStyle w:val="3"/>
        <w:tblW w:w="9151" w:type="dxa"/>
        <w:jc w:val="center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3708"/>
        <w:gridCol w:w="2568"/>
        <w:gridCol w:w="1884"/>
        <w:gridCol w:w="991"/>
      </w:tblGrid>
      <w:tr w14:paraId="5995DD12">
        <w:trPr>
          <w:trHeight w:val="23" w:hRule="atLeast"/>
          <w:tblHeader/>
          <w:jc w:val="center"/>
        </w:trPr>
        <w:tc>
          <w:tcPr>
            <w:tcW w:w="3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376F3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b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kern w:val="0"/>
                <w:sz w:val="24"/>
                <w:szCs w:val="24"/>
                <w:lang w:bidi="ar"/>
              </w:rPr>
              <w:t>Variable</w:t>
            </w:r>
          </w:p>
        </w:tc>
        <w:tc>
          <w:tcPr>
            <w:tcW w:w="25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D9837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b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sz w:val="24"/>
                <w:szCs w:val="24"/>
                <w:lang w:val="en-US" w:eastAsia="zh-CN"/>
              </w:rPr>
              <w:t>U</w:t>
            </w:r>
            <w:r>
              <w:rPr>
                <w:rFonts w:hint="default" w:ascii="Times New Roman Regular" w:hAnsi="Times New Roman Regular" w:cs="Times New Roman Regular"/>
                <w:b/>
                <w:bCs w:val="0"/>
                <w:sz w:val="24"/>
                <w:szCs w:val="24"/>
                <w:shd w:val="clear" w:color="auto" w:fill="FFFFFF"/>
                <w:lang w:val="en-GB"/>
              </w:rPr>
              <w:t>nivariate</w:t>
            </w:r>
            <w:r>
              <w:rPr>
                <w:rFonts w:hint="default" w:ascii="Times New Roman Regular" w:hAnsi="Times New Roman Regular" w:cs="Times New Roman Regular"/>
                <w:b/>
                <w:bCs w:val="0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/>
                <w:bCs w:val="0"/>
                <w:sz w:val="24"/>
                <w:szCs w:val="24"/>
              </w:rPr>
              <w:t xml:space="preserve">analysis </w:t>
            </w:r>
            <w:r>
              <w:rPr>
                <w:rFonts w:hint="default" w:ascii="Times New Roman Regular" w:hAnsi="Times New Roman Regular" w:cs="Times New Roman Regular"/>
                <w:b/>
                <w:bCs w:val="0"/>
                <w:sz w:val="24"/>
                <w:szCs w:val="24"/>
                <w:lang w:val="en-US"/>
              </w:rPr>
              <w:t>H</w:t>
            </w:r>
            <w:r>
              <w:rPr>
                <w:rFonts w:hint="default" w:ascii="Times New Roman Regular" w:hAnsi="Times New Roman Regular" w:cs="Times New Roman Regular"/>
                <w:b/>
                <w:bCs w:val="0"/>
                <w:sz w:val="24"/>
                <w:szCs w:val="24"/>
              </w:rPr>
              <w:t>R</w:t>
            </w:r>
          </w:p>
        </w:tc>
        <w:tc>
          <w:tcPr>
            <w:tcW w:w="18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D453A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b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kern w:val="0"/>
                <w:sz w:val="24"/>
                <w:szCs w:val="24"/>
                <w:lang w:bidi="ar"/>
              </w:rPr>
              <w:t>95% CI</w:t>
            </w:r>
          </w:p>
        </w:tc>
        <w:tc>
          <w:tcPr>
            <w:tcW w:w="9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A81A2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kern w:val="0"/>
                <w:sz w:val="24"/>
                <w:szCs w:val="24"/>
                <w:lang w:bidi="ar"/>
              </w:rPr>
              <w:t>P-value</w:t>
            </w:r>
          </w:p>
        </w:tc>
      </w:tr>
      <w:tr w14:paraId="2630A5C9">
        <w:trPr>
          <w:trHeight w:val="23" w:hRule="atLeast"/>
          <w:jc w:val="center"/>
        </w:trPr>
        <w:tc>
          <w:tcPr>
            <w:tcW w:w="370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1438A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256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6A878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963</w:t>
            </w:r>
          </w:p>
        </w:tc>
        <w:tc>
          <w:tcPr>
            <w:tcW w:w="188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3477A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984 to 1.203</w:t>
            </w:r>
          </w:p>
        </w:tc>
        <w:tc>
          <w:tcPr>
            <w:tcW w:w="99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17014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195</w:t>
            </w:r>
          </w:p>
        </w:tc>
      </w:tr>
      <w:tr w14:paraId="31D65EB0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57A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Age, year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15E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2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A68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63 to 1.04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6E1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098</w:t>
            </w:r>
          </w:p>
        </w:tc>
      </w:tr>
      <w:tr w14:paraId="256582AE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D66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BMI, kg/m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vertAlign w:val="superscript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404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1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B1C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56 to 1.0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AE0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119</w:t>
            </w:r>
          </w:p>
        </w:tc>
      </w:tr>
      <w:tr w14:paraId="1AE62D2C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988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Family history of HCM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7C7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45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988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15 to 4.2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F52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002</w:t>
            </w:r>
          </w:p>
        </w:tc>
      </w:tr>
      <w:tr w14:paraId="00643B58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34D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Family history of SCD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308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0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E54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811 to 3.19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117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057</w:t>
            </w:r>
          </w:p>
        </w:tc>
      </w:tr>
      <w:tr w14:paraId="265F812C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B23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Unexplained Syncope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7EC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3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EB7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056 to 2.5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AE1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215</w:t>
            </w:r>
          </w:p>
        </w:tc>
      </w:tr>
      <w:tr w14:paraId="7B24FC5C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B8D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Chest discomfort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680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74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ABA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052 to 2.39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BD2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395</w:t>
            </w:r>
          </w:p>
        </w:tc>
      </w:tr>
      <w:tr w14:paraId="2C36D338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0F8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Diabetes mellitu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D38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3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22B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846 to 3.35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99D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352</w:t>
            </w:r>
          </w:p>
        </w:tc>
      </w:tr>
      <w:tr w14:paraId="320A1A5F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D65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595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79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F3B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973 to 1.52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CC7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649</w:t>
            </w:r>
          </w:p>
        </w:tc>
      </w:tr>
      <w:tr w14:paraId="4BB15774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EA9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Hypercholesterolemia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77A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8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1DE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992 to 3.9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A32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086</w:t>
            </w:r>
          </w:p>
        </w:tc>
      </w:tr>
      <w:tr w14:paraId="7462D915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260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Coronary Artery Disease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4FA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00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ACB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238 to 1.69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2AB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584</w:t>
            </w:r>
          </w:p>
        </w:tc>
      </w:tr>
      <w:tr w14:paraId="391CC2D6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601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LAD, mm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977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9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C1A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547 to 1.04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B07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992</w:t>
            </w:r>
          </w:p>
        </w:tc>
      </w:tr>
      <w:tr w14:paraId="48D838F0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6FF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LVESD, mm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9CA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0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47D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434 to 1.06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0BA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932</w:t>
            </w:r>
          </w:p>
        </w:tc>
      </w:tr>
      <w:tr w14:paraId="310AFB10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C99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LVE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D, mm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5C8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74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21B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220 to 1.0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38E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348</w:t>
            </w:r>
          </w:p>
        </w:tc>
      </w:tr>
      <w:tr w14:paraId="4DB5B7C6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C53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oderate/Severe MR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48E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60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90B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205 to 1.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1CF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054</w:t>
            </w:r>
          </w:p>
        </w:tc>
      </w:tr>
      <w:tr w14:paraId="46409AB2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DF9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LVOTG, mmHg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58D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0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2B5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60 to 1.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C5D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457</w:t>
            </w:r>
          </w:p>
        </w:tc>
      </w:tr>
      <w:tr w14:paraId="21CA6EBD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03B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LVOTV, cm/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E36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0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27E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85 to 1.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D12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526</w:t>
            </w:r>
          </w:p>
        </w:tc>
      </w:tr>
      <w:tr w14:paraId="6C983A17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F4D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SAM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164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19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8EF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002 to 1.9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F12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623</w:t>
            </w:r>
          </w:p>
        </w:tc>
      </w:tr>
      <w:tr w14:paraId="1E36DF33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702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Post-LVOTV, cm/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07B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0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3AF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70 to 1.0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FD7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533</w:t>
            </w:r>
          </w:p>
        </w:tc>
      </w:tr>
      <w:tr w14:paraId="65658DBD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C63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Post-LVOTG, mmHg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727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7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561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823 to 1.0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DEC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697</w:t>
            </w:r>
          </w:p>
        </w:tc>
      </w:tr>
      <w:tr w14:paraId="49F4C2C6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8D8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LVPWT, mm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33A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50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01F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613 to 1.03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7D2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261</w:t>
            </w:r>
          </w:p>
        </w:tc>
      </w:tr>
      <w:tr w14:paraId="553B5227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EB6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IVST, mm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216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0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BB3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569 to 1.0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DD2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738</w:t>
            </w:r>
          </w:p>
        </w:tc>
      </w:tr>
      <w:tr w14:paraId="7108ED60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D1A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E/A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96C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1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DB3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493 to 1.7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069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676</w:t>
            </w:r>
          </w:p>
        </w:tc>
      </w:tr>
      <w:tr w14:paraId="45A3DEA7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73D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LVEF, %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BCA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1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323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713 to 1.05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6FF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565</w:t>
            </w:r>
          </w:p>
        </w:tc>
      </w:tr>
      <w:tr w14:paraId="3F233A91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61B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BNP, pg/mL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75E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CC0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98 to 1.0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B2D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469</w:t>
            </w:r>
          </w:p>
        </w:tc>
      </w:tr>
      <w:tr w14:paraId="2BD72404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A29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CK-MB, ng/mL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2A6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0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110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34 to 1.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9B8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370</w:t>
            </w:r>
          </w:p>
        </w:tc>
      </w:tr>
      <w:tr w14:paraId="4A637A32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078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LDH, U/L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96B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3A8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71 to 1.0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B12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884</w:t>
            </w:r>
          </w:p>
        </w:tc>
      </w:tr>
      <w:tr w14:paraId="4D1F5C8E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3CE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NSVT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8FA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2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818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269 to 2.7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480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170</w:t>
            </w:r>
          </w:p>
        </w:tc>
      </w:tr>
      <w:tr w14:paraId="55654B54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D97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Surg Time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, hour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B8B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3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5D4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571 to 1.24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ED3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691</w:t>
            </w:r>
          </w:p>
        </w:tc>
      </w:tr>
      <w:tr w14:paraId="0E522D8D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A0B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Post-SICU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Vent Time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, hour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81D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0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985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89 to 1.0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B9E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163</w:t>
            </w:r>
          </w:p>
        </w:tc>
      </w:tr>
      <w:tr w14:paraId="4C523AFF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5F4AE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Style w:val="5"/>
                <w:rFonts w:hint="default" w:ascii="Times New Roman Regular" w:hAnsi="Times New Roman Regular" w:eastAsia="Segoe UI" w:cs="Times New Roman Regular"/>
                <w:b w:val="0"/>
                <w:color w:val="0F1115"/>
                <w:sz w:val="24"/>
                <w:szCs w:val="24"/>
                <w:shd w:val="clear" w:color="auto" w:fill="FFFFFF"/>
              </w:rPr>
              <w:t>Severe Multi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color w:val="0F1115"/>
                <w:sz w:val="24"/>
                <w:szCs w:val="24"/>
                <w:shd w:val="clear" w:color="auto" w:fill="FFFFFF"/>
              </w:rPr>
              <w:t>-o</w:t>
            </w:r>
            <w:r>
              <w:rPr>
                <w:rStyle w:val="5"/>
                <w:rFonts w:hint="default" w:ascii="Times New Roman Regular" w:hAnsi="Times New Roman Regular" w:eastAsia="Segoe UI" w:cs="Times New Roman Regular"/>
                <w:b w:val="0"/>
                <w:color w:val="0F1115"/>
                <w:sz w:val="24"/>
                <w:szCs w:val="24"/>
                <w:shd w:val="clear" w:color="auto" w:fill="FFFFFF"/>
              </w:rPr>
              <w:t>rgan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color w:val="0F1115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color w:val="0F1115"/>
                <w:sz w:val="24"/>
                <w:szCs w:val="24"/>
                <w:shd w:val="clear" w:color="auto" w:fill="FFFFFF"/>
              </w:rPr>
              <w:t>D</w:t>
            </w:r>
            <w:r>
              <w:rPr>
                <w:rStyle w:val="5"/>
                <w:rFonts w:hint="default" w:ascii="Times New Roman Regular" w:hAnsi="Times New Roman Regular" w:eastAsia="Segoe UI" w:cs="Times New Roman Regular"/>
                <w:b w:val="0"/>
                <w:color w:val="0F1115"/>
                <w:sz w:val="24"/>
                <w:szCs w:val="24"/>
                <w:shd w:val="clear" w:color="auto" w:fill="FFFFFF"/>
              </w:rPr>
              <w:t>ysfunction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color w:val="0F1115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color w:val="0F1115"/>
                <w:sz w:val="24"/>
                <w:szCs w:val="24"/>
                <w:shd w:val="clear" w:color="auto" w:fill="FFFFFF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dark1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  <w:t>SOFA Maximum≥11)</w:t>
            </w:r>
          </w:p>
        </w:tc>
        <w:tc>
          <w:tcPr>
            <w:tcW w:w="256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8389F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231</w:t>
            </w:r>
          </w:p>
        </w:tc>
        <w:tc>
          <w:tcPr>
            <w:tcW w:w="188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EB835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74 to 3.991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6BDDB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005</w:t>
            </w:r>
          </w:p>
        </w:tc>
      </w:tr>
    </w:tbl>
    <w:p w14:paraId="06658855">
      <w:pPr>
        <w:widowControl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HFH=Heart Failure Hospitalization;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H</w:t>
      </w:r>
      <w:r>
        <w:rPr>
          <w:rFonts w:hint="default" w:ascii="Times New Roman" w:hAnsi="Times New Roman" w:cs="Times New Roman"/>
          <w:sz w:val="24"/>
          <w:szCs w:val="24"/>
        </w:rPr>
        <w:t>R=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azard Ratio</w:t>
      </w:r>
      <w:r>
        <w:rPr>
          <w:rFonts w:hint="default" w:ascii="Times New Roman" w:hAnsi="Times New Roman" w:cs="Times New Roman"/>
          <w:sz w:val="24"/>
          <w:szCs w:val="24"/>
        </w:rPr>
        <w:t>; CI=confidence interval; BMI=body mass index; HCM=hypertrophic cardiomyopathy; SCD=sudden cardiac death; LAD=left atrial diameter; LVESD=left ventricular end-systolic dimension; LVEDD= left ventricular end-diastolic dimension; Moderate/Severe MR=moderate to severe mitral regurgitation; LVOTG=left ventricular outflow tract gradient; LVOTV=left ventricular outflow tract velocity; SAM=systolic anterior motion of the mitral valve; Post-LVOTV=Postoperative left ventricular outflow tract velocity; Post-LVOTG= postoperative left ventricular outflow tract gradient; LVPWT=left ventricular posterior wall thickness; IVST= interventricular septal thickness; E/A= early to late diastolic mitral inflow velocity ratio; LVEF= left ventricular ejection fraction; BNP= B-type natriuretic peptide; CK-MB= creatine kinase-myocardial band; LDH= lactate dehydrogenase; NSVT= non-sustained ventricular tachycardia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Surg Time=surgery time; Post-SICU Vent Time=postoperative surgical intensive care unit ventilation time; SOFA=sequential organ failure assessment.</w:t>
      </w:r>
    </w:p>
    <w:p w14:paraId="09E61B27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2929A8A7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3707109F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1E3F5551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0A9F9C67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6E01FD60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32A479C4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3B0929D6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405D6D05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18101D21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08999E16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6D9BE706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3E960C81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2E585FA0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04573FC2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67C4FF98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0D93AA43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19869F7E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447446EB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4C6F5952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227FAB1B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5DA9E17D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1CFE11BE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7164FFD9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67DBDFE6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11A27C1F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2B30A0AE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729BBEE3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0FDD7F88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6A57318F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6D615A0D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6C5BA15D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4920A7F6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0F693801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7231EC32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232CBA0E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5CE79C85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64C0BF9D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462E80AD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217B5ECC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4232930A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34B86E78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75574298">
      <w:pPr>
        <w:keepNext w:val="0"/>
        <w:keepLines w:val="0"/>
        <w:widowControl/>
        <w:suppressLineNumbers w:val="0"/>
        <w:snapToGrid w:val="0"/>
        <w:spacing w:before="0" w:beforeAutospacing="0" w:after="0" w:afterAutospacing="0"/>
        <w:ind w:left="0" w:right="0"/>
        <w:jc w:val="left"/>
        <w:textAlignment w:val="bottom"/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shd w:val="clear" w:fill="FFFFFF"/>
        </w:rPr>
      </w:pPr>
      <w:r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shd w:val="clear" w:fill="FFFFFF"/>
          <w:lang w:val="en-US" w:eastAsia="zh-CN" w:bidi="ar"/>
        </w:rPr>
        <w:t>Univariate Cox Regression Analysis</w:t>
      </w:r>
      <w:r>
        <w:rPr>
          <w:rFonts w:hint="default" w:ascii="Times New Roman Bold" w:hAnsi="Times New Roman Bold" w:eastAsia="宋体" w:cs="Times New Roman Bold"/>
          <w:b w:val="0"/>
          <w:bCs w:val="0"/>
          <w:kern w:val="2"/>
          <w:sz w:val="24"/>
          <w:szCs w:val="24"/>
          <w:shd w:val="clear" w:fill="FFFFFF"/>
          <w:lang w:val="en-US" w:eastAsia="zh-CN" w:bidi="ar"/>
        </w:rPr>
        <w:t xml:space="preserve"> for 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kern w:val="0"/>
          <w:sz w:val="24"/>
          <w:szCs w:val="24"/>
          <w:lang w:val="en-GB" w:bidi="ar"/>
          <w14:textFill>
            <w14:solidFill>
              <w14:schemeClr w14:val="tx1"/>
            </w14:solidFill>
          </w14:textFill>
        </w:rPr>
        <w:t>Postoperative AF Ablation</w:t>
      </w:r>
    </w:p>
    <w:p w14:paraId="144AB11F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</w:rPr>
      </w:pPr>
      <w:r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val="en-US" w:eastAsia="zh-CN" w:bidi="ar"/>
        </w:rPr>
        <w:t xml:space="preserve"> </w:t>
      </w:r>
    </w:p>
    <w:tbl>
      <w:tblPr>
        <w:tblStyle w:val="3"/>
        <w:tblW w:w="9151" w:type="dxa"/>
        <w:jc w:val="center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3708"/>
        <w:gridCol w:w="2573"/>
        <w:gridCol w:w="1879"/>
        <w:gridCol w:w="991"/>
      </w:tblGrid>
      <w:tr w14:paraId="20A3CC91">
        <w:trPr>
          <w:trHeight w:val="23" w:hRule="atLeast"/>
          <w:tblHeader/>
          <w:jc w:val="center"/>
        </w:trPr>
        <w:tc>
          <w:tcPr>
            <w:tcW w:w="3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5403F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kern w:val="0"/>
                <w:sz w:val="24"/>
                <w:szCs w:val="24"/>
                <w:lang w:bidi="ar"/>
              </w:rPr>
              <w:t>Variable</w:t>
            </w:r>
          </w:p>
        </w:tc>
        <w:tc>
          <w:tcPr>
            <w:tcW w:w="25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8A2B9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lang w:val="en-US" w:eastAsia="zh-CN"/>
              </w:rPr>
              <w:t>U</w:t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shd w:val="clear" w:color="auto" w:fill="FFFFFF"/>
                <w:lang w:val="en-GB"/>
              </w:rPr>
              <w:t>nivariate</w:t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</w:rPr>
              <w:t xml:space="preserve">analysis </w:t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lang w:val="en-US"/>
              </w:rPr>
              <w:t>H</w:t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</w:rPr>
              <w:t>R</w:t>
            </w:r>
          </w:p>
        </w:tc>
        <w:tc>
          <w:tcPr>
            <w:tcW w:w="18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22A1F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kern w:val="0"/>
                <w:sz w:val="24"/>
                <w:szCs w:val="24"/>
                <w:lang w:bidi="ar"/>
              </w:rPr>
              <w:t>95% CI</w:t>
            </w:r>
          </w:p>
        </w:tc>
        <w:tc>
          <w:tcPr>
            <w:tcW w:w="9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F328D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kern w:val="0"/>
                <w:sz w:val="24"/>
                <w:szCs w:val="24"/>
                <w:lang w:bidi="ar"/>
              </w:rPr>
              <w:t>P-value</w:t>
            </w:r>
          </w:p>
        </w:tc>
      </w:tr>
      <w:tr w14:paraId="22028986">
        <w:trPr>
          <w:trHeight w:val="23" w:hRule="atLeast"/>
          <w:jc w:val="center"/>
        </w:trPr>
        <w:tc>
          <w:tcPr>
            <w:tcW w:w="370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59D66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257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A42E6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77</w:t>
            </w:r>
          </w:p>
        </w:tc>
        <w:tc>
          <w:tcPr>
            <w:tcW w:w="187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7CC37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490 to 3.489</w:t>
            </w:r>
          </w:p>
        </w:tc>
        <w:tc>
          <w:tcPr>
            <w:tcW w:w="99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0BE02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138</w:t>
            </w:r>
          </w:p>
        </w:tc>
      </w:tr>
      <w:tr w14:paraId="424722F8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3FC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Age, years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FF5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1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F94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858 to 1.04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4AE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334</w:t>
            </w:r>
          </w:p>
        </w:tc>
      </w:tr>
      <w:tr w14:paraId="746BAE2B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11B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BMI, kg/m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vertAlign w:val="superscript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14E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5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205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168 to 1.0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247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807</w:t>
            </w:r>
          </w:p>
        </w:tc>
      </w:tr>
      <w:tr w14:paraId="28EFCADA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1A9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Family history of HCM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572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7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926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816 to 3.07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B02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198</w:t>
            </w:r>
          </w:p>
        </w:tc>
      </w:tr>
      <w:tr w14:paraId="303BE0DD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AC6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Family history of SCD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08E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0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5B9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003 to 3.4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8D9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159</w:t>
            </w:r>
          </w:p>
        </w:tc>
      </w:tr>
      <w:tr w14:paraId="077B9202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1C1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Unexplained Syncope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9E3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6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E15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833 to 3.45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81E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106</w:t>
            </w:r>
          </w:p>
        </w:tc>
      </w:tr>
      <w:tr w14:paraId="00DB9F8D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8DB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Chest discomfort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628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1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D34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661 to 30.4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0B8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565</w:t>
            </w:r>
          </w:p>
        </w:tc>
      </w:tr>
      <w:tr w14:paraId="0E495FA0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F12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Diabetes mellitus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736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94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C7A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655 to 1.36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692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139</w:t>
            </w:r>
          </w:p>
        </w:tc>
      </w:tr>
      <w:tr w14:paraId="38334E74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EBF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387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9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438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553 to 2.13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9B7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787</w:t>
            </w:r>
          </w:p>
        </w:tc>
      </w:tr>
      <w:tr w14:paraId="1C34EA03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007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Hypercholesterolemia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DD4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7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D1C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016 to 4.23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F5E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192</w:t>
            </w:r>
          </w:p>
        </w:tc>
      </w:tr>
      <w:tr w14:paraId="5F7054EE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3D3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Coronary Artery Disease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8FC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57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8FA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238 to 1.93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BFE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592</w:t>
            </w:r>
          </w:p>
        </w:tc>
      </w:tr>
      <w:tr w14:paraId="25694C17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39E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LAD, mm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5B6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1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6DC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570 to 1.0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AA7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702</w:t>
            </w:r>
          </w:p>
        </w:tc>
      </w:tr>
      <w:tr w14:paraId="77EEEC58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EF7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LVESD, mm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6D0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5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988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797 to 1.13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48B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158</w:t>
            </w:r>
          </w:p>
        </w:tc>
      </w:tr>
      <w:tr w14:paraId="352DFCD9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F80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LVE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D, mm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DB4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4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5D5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799 to 1.1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C61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175</w:t>
            </w:r>
          </w:p>
        </w:tc>
      </w:tr>
      <w:tr w14:paraId="0B16C84F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0FA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oderate/Severe MR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EB7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41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D92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710 to 1.57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43A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422</w:t>
            </w:r>
          </w:p>
        </w:tc>
      </w:tr>
      <w:tr w14:paraId="5217921B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CC0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LVOTG, mmH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D5B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7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64B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880 to 1.0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75A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483</w:t>
            </w:r>
          </w:p>
        </w:tc>
      </w:tr>
      <w:tr w14:paraId="00E7F756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86D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LVOTV, cm/s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588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8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7EB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56 to 1.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6AF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247</w:t>
            </w:r>
          </w:p>
        </w:tc>
      </w:tr>
      <w:tr w14:paraId="077FDECE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B82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SAM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176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58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3DA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896 to 1.77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E02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380</w:t>
            </w:r>
          </w:p>
        </w:tc>
      </w:tr>
      <w:tr w14:paraId="65CF9E8A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236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Post-LVOTV, cm/s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1F5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3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D05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881 to 0.999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170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033</w:t>
            </w:r>
          </w:p>
        </w:tc>
      </w:tr>
      <w:tr w14:paraId="34CCBD69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08B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Post-LVOTG, mmHg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02A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82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75B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442 to 1.0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B80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204</w:t>
            </w:r>
          </w:p>
        </w:tc>
      </w:tr>
      <w:tr w14:paraId="3CF66504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B0D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LVPWT, mm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417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69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380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614 to 1.07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2E9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576</w:t>
            </w:r>
          </w:p>
        </w:tc>
      </w:tr>
      <w:tr w14:paraId="3DEE2D88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D42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IVST, mm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7FE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34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D16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694 to 1.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EB9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055</w:t>
            </w:r>
          </w:p>
        </w:tc>
      </w:tr>
      <w:tr w14:paraId="326CADF2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871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E/A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07D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4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2BC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354 to 2.2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0B5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314</w:t>
            </w:r>
          </w:p>
        </w:tc>
      </w:tr>
      <w:tr w14:paraId="36488E16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242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LVEF, %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CC5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83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9A1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376 to 1.0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08F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504</w:t>
            </w:r>
          </w:p>
        </w:tc>
      </w:tr>
      <w:tr w14:paraId="3F34323C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4E1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BNP, pg/mL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61E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BE9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95 to 1.0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5D7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987</w:t>
            </w:r>
          </w:p>
        </w:tc>
      </w:tr>
      <w:tr w14:paraId="5DE193CC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EE6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CK-MB, ng/mL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C6E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29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BA0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276 to 1.0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A30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211</w:t>
            </w:r>
          </w:p>
        </w:tc>
      </w:tr>
      <w:tr w14:paraId="1B1F5401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4E5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LDH, U/L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454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8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B6B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05 to 1.0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9AD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432</w:t>
            </w:r>
          </w:p>
        </w:tc>
      </w:tr>
      <w:tr w14:paraId="58B95B6E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185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NSVT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7BF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6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9B9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331 to 3.1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4F8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237</w:t>
            </w:r>
          </w:p>
        </w:tc>
      </w:tr>
      <w:tr w14:paraId="2A2186A1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D43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Surg Time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, hours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E3A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6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B7A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36 to 1.52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387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022</w:t>
            </w:r>
          </w:p>
        </w:tc>
      </w:tr>
      <w:tr w14:paraId="37ACDFD4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95B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Post-SICU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Vent Time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, hours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E98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0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9D3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81 to 1.0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652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265</w:t>
            </w:r>
          </w:p>
        </w:tc>
      </w:tr>
      <w:tr w14:paraId="6532231A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9622B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Style w:val="5"/>
                <w:rFonts w:hint="default" w:ascii="Times New Roman Regular" w:hAnsi="Times New Roman Regular" w:eastAsia="Segoe UI" w:cs="Times New Roman Regular"/>
                <w:b w:val="0"/>
                <w:color w:val="0F1115"/>
                <w:sz w:val="24"/>
                <w:szCs w:val="24"/>
                <w:shd w:val="clear" w:color="auto" w:fill="FFFFFF"/>
              </w:rPr>
              <w:t>Severe Multi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color w:val="0F1115"/>
                <w:sz w:val="24"/>
                <w:szCs w:val="24"/>
                <w:shd w:val="clear" w:color="auto" w:fill="FFFFFF"/>
              </w:rPr>
              <w:t>-o</w:t>
            </w:r>
            <w:r>
              <w:rPr>
                <w:rStyle w:val="5"/>
                <w:rFonts w:hint="default" w:ascii="Times New Roman Regular" w:hAnsi="Times New Roman Regular" w:eastAsia="Segoe UI" w:cs="Times New Roman Regular"/>
                <w:b w:val="0"/>
                <w:color w:val="0F1115"/>
                <w:sz w:val="24"/>
                <w:szCs w:val="24"/>
                <w:shd w:val="clear" w:color="auto" w:fill="FFFFFF"/>
              </w:rPr>
              <w:t xml:space="preserve">rgan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color w:val="0F1115"/>
                <w:sz w:val="24"/>
                <w:szCs w:val="24"/>
                <w:shd w:val="clear" w:color="auto" w:fill="FFFFFF"/>
              </w:rPr>
              <w:t>D</w:t>
            </w:r>
            <w:r>
              <w:rPr>
                <w:rStyle w:val="5"/>
                <w:rFonts w:hint="default" w:ascii="Times New Roman Regular" w:hAnsi="Times New Roman Regular" w:eastAsia="Segoe UI" w:cs="Times New Roman Regular"/>
                <w:b w:val="0"/>
                <w:color w:val="0F1115"/>
                <w:sz w:val="24"/>
                <w:szCs w:val="24"/>
                <w:shd w:val="clear" w:color="auto" w:fill="FFFFFF"/>
              </w:rPr>
              <w:t>ysfunction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color w:val="0F1115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color w:val="0F1115"/>
                <w:sz w:val="24"/>
                <w:szCs w:val="24"/>
                <w:shd w:val="clear" w:color="auto" w:fill="FFFFFF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dark1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  <w:t>SOFA Maximum≥11)</w:t>
            </w:r>
          </w:p>
        </w:tc>
        <w:tc>
          <w:tcPr>
            <w:tcW w:w="257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D6A62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318</w:t>
            </w:r>
          </w:p>
        </w:tc>
        <w:tc>
          <w:tcPr>
            <w:tcW w:w="187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3A71D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086 to 9.799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0F8D3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 Regular" w:hAnsi="Times New Roman Regular" w:cs="Times New Roman Regular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001</w:t>
            </w:r>
          </w:p>
        </w:tc>
      </w:tr>
    </w:tbl>
    <w:p w14:paraId="59877C43">
      <w:pPr>
        <w:widowControl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F=atrial fibrillation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H</w:t>
      </w:r>
      <w:r>
        <w:rPr>
          <w:rFonts w:hint="default" w:ascii="Times New Roman" w:hAnsi="Times New Roman" w:cs="Times New Roman"/>
          <w:sz w:val="24"/>
          <w:szCs w:val="24"/>
        </w:rPr>
        <w:t>R=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azard Ratio</w:t>
      </w:r>
      <w:r>
        <w:rPr>
          <w:rFonts w:hint="default" w:ascii="Times New Roman" w:hAnsi="Times New Roman" w:cs="Times New Roman"/>
          <w:sz w:val="24"/>
          <w:szCs w:val="24"/>
        </w:rPr>
        <w:t>; CI=confidence interval; BMI=body mass index; HCM=hypertrophic cardiomyopathy; SCD=sudden cardiac death; LAD=left atrial diameter; LVESD=left ventricular end-systolic dimension; LVEDD= left ventricular end-diastolic dimension; Moderate/Severe MR=moderate to severe mitral regurgitation; LVOTG=left ventricular outflow tract gradient; LVOTV=left ventricular outflow tract velocity; SAM=systolic anterior motion of the mitral valve; Post-LVOTV=Postoperative left ventricular outflow tract velocity; Post-LVOTG= postoperative left ventricular outflow tract gradient; LVPWT=left ventricular posterior wall thickness; IVST= interventricular septal thickness; E/A= early to late diastolic mitral inflow velocity ratio; LVEF= left ventricular ejection fraction; BNP= B-type natriuretic peptide; CK-MB= creatine kinase-myocardial band; LDH= lactate dehydrogenase; NSVT= non-sustained ventricular tachycardia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Surg Time=surgery time; Post-SICU Vent Time=postoperative surgical intensive care unit ventilation time; SOFA=sequential organ failure assessment.</w:t>
      </w:r>
    </w:p>
    <w:p w14:paraId="6400E1A8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4655EEC4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3D934FC2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15208896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5C791D28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0A9ABCBC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7F6DC3CC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190B92DC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2E25E1FF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147DFD10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2EFD8668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4677E7D1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3BCF23E3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38A96D1D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14129D2D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39FD6C77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7D9289CB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043B1A6E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11BE6AB9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1B6992F3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44BC44E2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663203C9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64A24990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479FFEAF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3140D4A4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1D9545CC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095CF3C4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2034CD71">
      <w:pPr>
        <w:widowControl/>
        <w:rPr>
          <w:rFonts w:hint="default" w:ascii="Times New Roman" w:hAnsi="Times New Roman" w:cs="Times New Roman"/>
          <w:sz w:val="24"/>
          <w:szCs w:val="24"/>
        </w:rPr>
      </w:pPr>
    </w:p>
    <w:p w14:paraId="2CD3DB06"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 w14:paraId="7109389A">
      <w:pPr>
        <w:jc w:val="left"/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shd w:val="clear" w:fill="FFFFFF"/>
          <w:lang w:val="en-US" w:eastAsia="zh-CN" w:bidi="ar"/>
        </w:rPr>
      </w:pPr>
    </w:p>
    <w:p w14:paraId="12FE314D">
      <w:pPr>
        <w:jc w:val="left"/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shd w:val="clear" w:fill="FFFFFF"/>
          <w:lang w:val="en-US" w:eastAsia="zh-CN" w:bidi="ar"/>
        </w:rPr>
      </w:pPr>
    </w:p>
    <w:p w14:paraId="4FFA5317">
      <w:pPr>
        <w:jc w:val="left"/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shd w:val="clear" w:fill="FFFFFF"/>
          <w:lang w:val="en-US" w:eastAsia="zh-CN" w:bidi="ar"/>
        </w:rPr>
      </w:pPr>
    </w:p>
    <w:p w14:paraId="7264B31B">
      <w:pPr>
        <w:jc w:val="left"/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shd w:val="clear" w:fill="FFFFFF"/>
          <w:lang w:val="en-US" w:eastAsia="zh-CN" w:bidi="ar"/>
        </w:rPr>
      </w:pPr>
    </w:p>
    <w:p w14:paraId="60C1C32D">
      <w:pPr>
        <w:jc w:val="left"/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shd w:val="clear" w:fill="FFFFFF"/>
          <w:lang w:val="en-US" w:eastAsia="zh-CN" w:bidi="ar"/>
        </w:rPr>
      </w:pPr>
    </w:p>
    <w:p w14:paraId="028FF0BC">
      <w:pPr>
        <w:jc w:val="left"/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shd w:val="clear" w:fill="FFFFFF"/>
          <w:lang w:val="en-US" w:eastAsia="zh-CN" w:bidi="ar"/>
        </w:rPr>
      </w:pPr>
    </w:p>
    <w:p w14:paraId="66E3A0D4">
      <w:pPr>
        <w:jc w:val="left"/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shd w:val="clear" w:fill="FFFFFF"/>
          <w:lang w:val="en-US" w:eastAsia="zh-CN" w:bidi="ar"/>
        </w:rPr>
      </w:pPr>
    </w:p>
    <w:p w14:paraId="059FB941">
      <w:pPr>
        <w:jc w:val="left"/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shd w:val="clear" w:fill="FFFFFF"/>
          <w:lang w:val="en-US" w:eastAsia="zh-CN" w:bidi="ar"/>
        </w:rPr>
      </w:pPr>
    </w:p>
    <w:p w14:paraId="6CE93C22">
      <w:pPr>
        <w:jc w:val="left"/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shd w:val="clear" w:fill="FFFFFF"/>
          <w:lang w:val="en-US" w:eastAsia="zh-CN" w:bidi="ar"/>
        </w:rPr>
      </w:pPr>
    </w:p>
    <w:p w14:paraId="0C690725">
      <w:pPr>
        <w:jc w:val="left"/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shd w:val="clear" w:fill="FFFFFF"/>
          <w:lang w:val="en-US" w:eastAsia="zh-CN" w:bidi="ar"/>
        </w:rPr>
      </w:pPr>
    </w:p>
    <w:p w14:paraId="4849E36B">
      <w:pPr>
        <w:jc w:val="left"/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shd w:val="clear" w:fill="FFFFFF"/>
          <w:lang w:val="en-US" w:eastAsia="zh-CN" w:bidi="ar"/>
        </w:rPr>
      </w:pPr>
    </w:p>
    <w:p w14:paraId="5634607D">
      <w:pPr>
        <w:jc w:val="left"/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shd w:val="clear" w:fill="FFFFFF"/>
          <w:lang w:val="en-US" w:eastAsia="zh-CN" w:bidi="ar"/>
        </w:rPr>
      </w:pPr>
    </w:p>
    <w:p w14:paraId="4377DD67">
      <w:pPr>
        <w:jc w:val="left"/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shd w:val="clear" w:fill="FFFFFF"/>
          <w:lang w:val="en-US" w:eastAsia="zh-CN" w:bidi="ar"/>
        </w:rPr>
      </w:pPr>
    </w:p>
    <w:p w14:paraId="0AC7410A">
      <w:pPr>
        <w:jc w:val="left"/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shd w:val="clear" w:fill="FFFFFF"/>
          <w:lang w:val="en-US" w:eastAsia="zh-CN" w:bidi="ar"/>
        </w:rPr>
        <w:t xml:space="preserve">Univariate Cox Regression Analysis for </w:t>
      </w:r>
      <w:r>
        <w:rPr>
          <w:rFonts w:hint="default"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bidi="ar"/>
          <w14:textFill>
            <w14:solidFill>
              <w14:schemeClr w14:val="tx1"/>
            </w14:solidFill>
          </w14:textFill>
        </w:rPr>
        <w:t>Cardiovascular Mortality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</w:p>
    <w:p w14:paraId="40868CB6">
      <w:pPr>
        <w:jc w:val="left"/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</w:p>
    <w:tbl>
      <w:tblPr>
        <w:tblStyle w:val="3"/>
        <w:tblW w:w="9151" w:type="dxa"/>
        <w:jc w:val="center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3708"/>
        <w:gridCol w:w="2605"/>
        <w:gridCol w:w="1847"/>
        <w:gridCol w:w="991"/>
      </w:tblGrid>
      <w:tr w14:paraId="7973B0DC">
        <w:trPr>
          <w:trHeight w:val="23" w:hRule="atLeast"/>
          <w:tblHeader/>
          <w:jc w:val="center"/>
        </w:trPr>
        <w:tc>
          <w:tcPr>
            <w:tcW w:w="3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43B65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kern w:val="0"/>
                <w:sz w:val="24"/>
                <w:szCs w:val="24"/>
                <w:lang w:bidi="ar"/>
              </w:rPr>
              <w:t>Variable</w:t>
            </w:r>
          </w:p>
        </w:tc>
        <w:tc>
          <w:tcPr>
            <w:tcW w:w="26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875CB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lang w:val="en-US" w:eastAsia="zh-CN"/>
              </w:rPr>
              <w:t>U</w:t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shd w:val="clear" w:color="auto" w:fill="FFFFFF"/>
                <w:lang w:val="en-GB"/>
              </w:rPr>
              <w:t>nivariate</w:t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</w:rPr>
              <w:t xml:space="preserve">analysis </w:t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  <w:lang w:val="en-US"/>
              </w:rPr>
              <w:t>H</w:t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</w:rPr>
              <w:t>R</w:t>
            </w:r>
          </w:p>
        </w:tc>
        <w:tc>
          <w:tcPr>
            <w:tcW w:w="18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E2036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kern w:val="0"/>
                <w:sz w:val="24"/>
                <w:szCs w:val="24"/>
                <w:lang w:bidi="ar"/>
              </w:rPr>
              <w:t>95% CI</w:t>
            </w:r>
          </w:p>
        </w:tc>
        <w:tc>
          <w:tcPr>
            <w:tcW w:w="9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6ADC1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Bold" w:hAnsi="Times New Roman Bold" w:cs="Times New Roman Bold"/>
                <w:b/>
                <w:bCs w:val="0"/>
                <w:sz w:val="24"/>
                <w:szCs w:val="24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kern w:val="0"/>
                <w:sz w:val="24"/>
                <w:szCs w:val="24"/>
                <w:lang w:bidi="ar"/>
              </w:rPr>
              <w:t>P-value</w:t>
            </w:r>
          </w:p>
        </w:tc>
      </w:tr>
      <w:tr w14:paraId="30E7D520">
        <w:trPr>
          <w:trHeight w:val="23" w:hRule="atLeast"/>
          <w:jc w:val="center"/>
        </w:trPr>
        <w:tc>
          <w:tcPr>
            <w:tcW w:w="370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7FDB5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260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631F2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531</w:t>
            </w:r>
          </w:p>
        </w:tc>
        <w:tc>
          <w:tcPr>
            <w:tcW w:w="184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AEA4F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73 to 1.172</w:t>
            </w:r>
          </w:p>
        </w:tc>
        <w:tc>
          <w:tcPr>
            <w:tcW w:w="99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7E4E7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104</w:t>
            </w:r>
          </w:p>
        </w:tc>
      </w:tr>
      <w:tr w14:paraId="061B8880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D1A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Age, years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7FF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6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50C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17 to 1.1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146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006</w:t>
            </w:r>
          </w:p>
        </w:tc>
      </w:tr>
      <w:tr w14:paraId="70A52F09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925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BMI, kg/m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vertAlign w:val="superscript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77D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1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C33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69 to 1.03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A80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080</w:t>
            </w:r>
          </w:p>
        </w:tc>
      </w:tr>
      <w:tr w14:paraId="64C81A9A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462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Family history of HCM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368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.2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A03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997 to 53.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FCD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 Regular" w:hAnsi="Times New Roman Regular" w:cs="Times New Roman Regular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001</w:t>
            </w:r>
          </w:p>
        </w:tc>
      </w:tr>
      <w:tr w14:paraId="3078705A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2F1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Family history of SCD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5DC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86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58E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64 to 7.38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2C8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038</w:t>
            </w:r>
          </w:p>
        </w:tc>
      </w:tr>
      <w:tr w14:paraId="072579E0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0C9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Unexplained Syncope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CF6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0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DA2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397 to 4.3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2CF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277</w:t>
            </w:r>
          </w:p>
        </w:tc>
      </w:tr>
      <w:tr w14:paraId="788FA529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C58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Chest discomfort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7CC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59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A39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8509 to 8.5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433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506</w:t>
            </w:r>
          </w:p>
        </w:tc>
      </w:tr>
      <w:tr w14:paraId="52BD62B4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D9E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Diabetes mellitus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61C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30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E53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040 to 3.6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EA5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750</w:t>
            </w:r>
          </w:p>
        </w:tc>
      </w:tr>
      <w:tr w14:paraId="55E321E3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DF4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DEC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41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09C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087 to 2.14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D9E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720</w:t>
            </w:r>
          </w:p>
        </w:tc>
      </w:tr>
      <w:tr w14:paraId="2CB2E89C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909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Hypercholesterolemia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E44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6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A33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984 to 5.49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551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411</w:t>
            </w:r>
          </w:p>
        </w:tc>
      </w:tr>
      <w:tr w14:paraId="07EDEB00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CAC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Coronary Artery Disease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012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4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4CE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593 to 3.9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B10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630</w:t>
            </w:r>
          </w:p>
        </w:tc>
      </w:tr>
      <w:tr w14:paraId="0EF77CE6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597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LAD, mm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F5C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87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B43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083 to 1.06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618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747</w:t>
            </w:r>
          </w:p>
        </w:tc>
      </w:tr>
      <w:tr w14:paraId="2DF4CD0B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858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LVESD, mm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4FE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33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84B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365 to 1.03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53D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198</w:t>
            </w:r>
          </w:p>
        </w:tc>
      </w:tr>
      <w:tr w14:paraId="6966183B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8C9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LVE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D, mm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AD7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96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DC2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112 to 0.985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D19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023</w:t>
            </w:r>
          </w:p>
        </w:tc>
      </w:tr>
      <w:tr w14:paraId="6760B237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7BC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Moderate/Severe MR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809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22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653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018 to 1.45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58B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204</w:t>
            </w:r>
          </w:p>
        </w:tc>
      </w:tr>
      <w:tr w14:paraId="366DB9A3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139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LVOTG, mmHg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98F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0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D71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28 to 1.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C63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512</w:t>
            </w:r>
          </w:p>
        </w:tc>
      </w:tr>
      <w:tr w14:paraId="0BACD73A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43E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LVOTV, cm/s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C71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0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466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73 to 1.0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3A8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605</w:t>
            </w:r>
          </w:p>
        </w:tc>
      </w:tr>
      <w:tr w14:paraId="7DCF9B57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415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SAM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A46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73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2CF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953 to 2.17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F2D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379</w:t>
            </w:r>
          </w:p>
        </w:tc>
      </w:tr>
      <w:tr w14:paraId="051704E2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367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Post-LVOTV, cm/s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E3E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8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169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11 to 1.0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785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727</w:t>
            </w:r>
          </w:p>
        </w:tc>
      </w:tr>
      <w:tr w14:paraId="44177F14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693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Post-LVOTG, mmHg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63F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1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17A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446 to 1.0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140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506</w:t>
            </w:r>
          </w:p>
        </w:tc>
      </w:tr>
      <w:tr w14:paraId="3DE6D205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485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LVPWT, mm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677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63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DAA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136 to 1.1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057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627</w:t>
            </w:r>
          </w:p>
        </w:tc>
      </w:tr>
      <w:tr w14:paraId="5BC18763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8C8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IVST, mm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9ED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4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C74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639 to 1.1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C5F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262</w:t>
            </w:r>
          </w:p>
        </w:tc>
      </w:tr>
      <w:tr w14:paraId="6D667B0F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131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E/A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6E9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2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629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628 to 2.5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6ED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652</w:t>
            </w:r>
          </w:p>
        </w:tc>
      </w:tr>
      <w:tr w14:paraId="58C51C18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047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LVEF, %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72D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1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4E4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470 to 1.09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CB9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652</w:t>
            </w:r>
          </w:p>
        </w:tc>
      </w:tr>
      <w:tr w14:paraId="0B59E173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4AF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BNP, pg/mL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D42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F55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94 to 1.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2C9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823</w:t>
            </w:r>
          </w:p>
        </w:tc>
      </w:tr>
      <w:tr w14:paraId="576C4E35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818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CK-MB, ng/mL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BCE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0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935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86 to 1.0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18A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079</w:t>
            </w:r>
          </w:p>
        </w:tc>
      </w:tr>
      <w:tr w14:paraId="12AA287D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B06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LDH, U/L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269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9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EFD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28 to 1.0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5D0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925</w:t>
            </w:r>
          </w:p>
        </w:tc>
      </w:tr>
      <w:tr w14:paraId="5109AA6B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C7C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NSVT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653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55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4C7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536 to 6.57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494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061</w:t>
            </w:r>
          </w:p>
        </w:tc>
      </w:tr>
      <w:tr w14:paraId="34F7C6B7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6DD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Surg Time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, hours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EAE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5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AC5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19 to 1.7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008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037</w:t>
            </w:r>
          </w:p>
        </w:tc>
      </w:tr>
      <w:tr w14:paraId="158404BE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165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Post-SICU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val="en-GB" w:bidi="ar"/>
                <w14:textFill>
                  <w14:solidFill>
                    <w14:schemeClr w14:val="tx1"/>
                  </w14:solidFill>
                </w14:textFill>
              </w:rPr>
              <w:t>Vent Time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, hours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628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0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BA3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03 to 1.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13A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>
              <w:rPr>
                <w:rFonts w:hint="eastAsia" w:ascii="Times New Roman Regular" w:hAnsi="Times New Roman Regular" w:cs="Times New Roman Regular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001</w:t>
            </w:r>
          </w:p>
        </w:tc>
      </w:tr>
      <w:tr w14:paraId="5E9FFEC5">
        <w:trPr>
          <w:trHeight w:val="23" w:hRule="atLeast"/>
          <w:jc w:val="center"/>
        </w:trPr>
        <w:tc>
          <w:tcPr>
            <w:tcW w:w="370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FB07A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Style w:val="5"/>
                <w:rFonts w:hint="default" w:ascii="Times New Roman Regular" w:hAnsi="Times New Roman Regular" w:eastAsia="Segoe UI" w:cs="Times New Roman Regular"/>
                <w:b w:val="0"/>
                <w:color w:val="0F1115"/>
                <w:sz w:val="24"/>
                <w:szCs w:val="24"/>
                <w:shd w:val="clear" w:color="auto" w:fill="FFFFFF"/>
              </w:rPr>
              <w:t>Severe Multi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color w:val="0F1115"/>
                <w:sz w:val="24"/>
                <w:szCs w:val="24"/>
                <w:shd w:val="clear" w:color="auto" w:fill="FFFFFF"/>
              </w:rPr>
              <w:t>-o</w:t>
            </w:r>
            <w:r>
              <w:rPr>
                <w:rStyle w:val="5"/>
                <w:rFonts w:hint="default" w:ascii="Times New Roman Regular" w:hAnsi="Times New Roman Regular" w:eastAsia="Segoe UI" w:cs="Times New Roman Regular"/>
                <w:b w:val="0"/>
                <w:color w:val="0F1115"/>
                <w:sz w:val="24"/>
                <w:szCs w:val="24"/>
                <w:shd w:val="clear" w:color="auto" w:fill="FFFFFF"/>
              </w:rPr>
              <w:t xml:space="preserve">rgan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color w:val="0F1115"/>
                <w:sz w:val="24"/>
                <w:szCs w:val="24"/>
                <w:shd w:val="clear" w:color="auto" w:fill="FFFFFF"/>
              </w:rPr>
              <w:t>D</w:t>
            </w:r>
            <w:r>
              <w:rPr>
                <w:rStyle w:val="5"/>
                <w:rFonts w:hint="default" w:ascii="Times New Roman Regular" w:hAnsi="Times New Roman Regular" w:eastAsia="Segoe UI" w:cs="Times New Roman Regular"/>
                <w:b w:val="0"/>
                <w:color w:val="0F1115"/>
                <w:sz w:val="24"/>
                <w:szCs w:val="24"/>
                <w:shd w:val="clear" w:color="auto" w:fill="FFFFFF"/>
              </w:rPr>
              <w:t>ysfunction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color w:val="0F1115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 Regular" w:hAnsi="Times New Roman Regular" w:cs="Times New Roman Regular"/>
                <w:b w:val="0"/>
                <w:color w:val="0F1115"/>
                <w:sz w:val="24"/>
                <w:szCs w:val="24"/>
                <w:shd w:val="clear" w:color="auto" w:fill="FFFFFF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dark1"/>
                <w:sz w:val="24"/>
                <w:szCs w:val="24"/>
                <w14:textFill>
                  <w14:solidFill>
                    <w14:schemeClr w14:val="dk1"/>
                  </w14:solidFill>
                </w14:textFill>
              </w:rPr>
              <w:t>SOFA Maximum≥11)</w:t>
            </w:r>
          </w:p>
        </w:tc>
        <w:tc>
          <w:tcPr>
            <w:tcW w:w="260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EB79C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.42</w:t>
            </w:r>
          </w:p>
        </w:tc>
        <w:tc>
          <w:tcPr>
            <w:tcW w:w="184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E0E6B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219 to 72.51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28F29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80" w:lineRule="auto"/>
              <w:jc w:val="center"/>
              <w:textAlignment w:val="bottom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 Regular" w:hAnsi="Times New Roman Regular" w:cs="Times New Roman Regular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001</w:t>
            </w:r>
          </w:p>
        </w:tc>
      </w:tr>
    </w:tbl>
    <w:p w14:paraId="230985E9">
      <w:pPr>
        <w:widowControl/>
        <w:rPr>
          <w:rFonts w:hint="default"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>H</w:t>
      </w:r>
      <w:r>
        <w:rPr>
          <w:rFonts w:hint="default" w:ascii="Times New Roman" w:hAnsi="Times New Roman" w:cs="Times New Roman"/>
          <w:sz w:val="24"/>
          <w:szCs w:val="24"/>
        </w:rPr>
        <w:t>R=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azar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atio</w:t>
      </w:r>
      <w:r>
        <w:rPr>
          <w:rFonts w:hint="default" w:ascii="Times New Roman" w:hAnsi="Times New Roman" w:cs="Times New Roman"/>
          <w:sz w:val="24"/>
          <w:szCs w:val="24"/>
        </w:rPr>
        <w:t>;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CI=confidence interval;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BMI=body mass index; HCM=hypertrophic cardiomyopathy; SCD=sudden cardiac death; LAD=left atrial diameter; LVESD=left ventricular end-systolic dimension; LVEDD= left ventricular end-diastolic dimension; Moderate/Severe MR=moderate to severe mitral regurgitation; LVOTG=left ventricular outflow tract gradient; LVOTV=left ventricular outflow tract velocity; SAM=systolic anterior motion of the mitral valve; Post-LVOTV=Postoperative left ventricular outflow tract velocity; Post-LVOTG= postoperative left ventricular outflow tract gradient; LVPWT=left ventricular posterior wall thickness; IVST= interventricular septal thickness; E/A= early to late diastolic mitral inflow velocity ratio; LVEF= left ventricular ejection fraction; BNP= B-type natriuretic peptide; CK-MB= creatine kinase-myocardial band; LDH= lactate dehydrogenase; NSVT= non-sustained ventricular tachycardia; Surg Time=surgery time; Post-SICU Vent Time=postoperative surgical intensive care unit ventilation time; SOFA=sequential organ failure assessment.</w:t>
      </w:r>
      <w:bookmarkStart w:id="0" w:name="_GoBack"/>
      <w:bookmarkEnd w:id="0"/>
    </w:p>
    <w:p w14:paraId="4C835FC9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200001F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9B5B908B"/>
    <w:rsid w:val="046215E3"/>
    <w:rsid w:val="047605BB"/>
    <w:rsid w:val="095011A8"/>
    <w:rsid w:val="09D47070"/>
    <w:rsid w:val="0AAA48E8"/>
    <w:rsid w:val="0C836B0E"/>
    <w:rsid w:val="0E4F7C80"/>
    <w:rsid w:val="14641FAC"/>
    <w:rsid w:val="21A34113"/>
    <w:rsid w:val="24C74DF4"/>
    <w:rsid w:val="27871DE1"/>
    <w:rsid w:val="2BA967CA"/>
    <w:rsid w:val="33136C1F"/>
    <w:rsid w:val="3B90705F"/>
    <w:rsid w:val="3BFF4EDE"/>
    <w:rsid w:val="3EC84D62"/>
    <w:rsid w:val="44EB17AA"/>
    <w:rsid w:val="46916381"/>
    <w:rsid w:val="49A23E7E"/>
    <w:rsid w:val="525C5A95"/>
    <w:rsid w:val="53837051"/>
    <w:rsid w:val="5C11169E"/>
    <w:rsid w:val="5DA327CA"/>
    <w:rsid w:val="5F7F7FAD"/>
    <w:rsid w:val="66546D57"/>
    <w:rsid w:val="67E14AB0"/>
    <w:rsid w:val="6ADC556D"/>
    <w:rsid w:val="6E804461"/>
    <w:rsid w:val="6E9A3775"/>
    <w:rsid w:val="70814BED"/>
    <w:rsid w:val="70F51137"/>
    <w:rsid w:val="71F37DF0"/>
    <w:rsid w:val="72A76461"/>
    <w:rsid w:val="73E724F0"/>
    <w:rsid w:val="74A63BC2"/>
    <w:rsid w:val="74BF319C"/>
    <w:rsid w:val="7B2E3108"/>
    <w:rsid w:val="7FFF13F0"/>
    <w:rsid w:val="9B5B908B"/>
    <w:rsid w:val="E7BD731A"/>
    <w:rsid w:val="FFC19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cs="Times New Roman"/>
      <w:b/>
      <w:bCs/>
      <w:kern w:val="0"/>
      <w:sz w:val="27"/>
      <w:szCs w:val="27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22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1534</Words>
  <Characters>9345</Characters>
  <Lines>1</Lines>
  <Paragraphs>1</Paragraphs>
  <TotalTime>10</TotalTime>
  <ScaleCrop>false</ScaleCrop>
  <LinksUpToDate>false</LinksUpToDate>
  <CharactersWithSpaces>10247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7T05:39:00Z</dcterms:created>
  <dc:creator>╰★ 螢光~微涼★╮</dc:creator>
  <cp:lastModifiedBy>╰★ 螢光~微涼★╮</cp:lastModifiedBy>
  <dcterms:modified xsi:type="dcterms:W3CDTF">2026-03-31T09:20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F6E86A63DA3635AE1117C8688D45DD9D_41</vt:lpwstr>
  </property>
  <property fmtid="{D5CDD505-2E9C-101B-9397-08002B2CF9AE}" pid="4" name="KSOTemplateDocerSaveRecord">
    <vt:lpwstr>eyJoZGlkIjoiOGE4Y2IwNGI5MjBlZTZlMDg4YThhYTQwZTJiNTZjMTMiLCJ1c2VySWQiOiIzNzk5MDM4NjcifQ==</vt:lpwstr>
  </property>
</Properties>
</file>